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742E5" w14:textId="310709BA" w:rsidR="002F09F4" w:rsidRPr="00564D8D" w:rsidRDefault="00564D8D" w:rsidP="00564D8D">
      <w:pPr>
        <w:suppressAutoHyphens/>
        <w:spacing w:after="0"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564D8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Table S1</w:t>
      </w:r>
      <w:r w:rsidRPr="00564D8D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: Information relating to each of th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100</w:t>
      </w:r>
      <w:r w:rsidRPr="00564D8D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Pr="00564D8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  <w:lang w:val="en-US"/>
          <w14:ligatures w14:val="none"/>
        </w:rPr>
        <w:t>Aeromonas</w:t>
      </w:r>
      <w:r w:rsidRPr="00564D8D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spp. isolates selected for the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1772"/>
        <w:gridCol w:w="1126"/>
        <w:gridCol w:w="819"/>
        <w:gridCol w:w="1111"/>
        <w:gridCol w:w="1817"/>
        <w:gridCol w:w="1513"/>
        <w:gridCol w:w="718"/>
      </w:tblGrid>
      <w:tr w:rsidR="00302F7E" w:rsidRPr="00564D8D" w14:paraId="109EB2A5" w14:textId="4FDFACEC" w:rsidTr="00E05606">
        <w:trPr>
          <w:trHeight w:val="300"/>
        </w:trPr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954D2" w14:textId="77777777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D Sample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CEEF" w14:textId="0615D53A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cteria speci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56A5E" w14:textId="47CE56CA" w:rsidR="00302F7E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Seafood</w:t>
            </w:r>
          </w:p>
          <w:p w14:paraId="4E0A8E13" w14:textId="13B0CF17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ategory sample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5449" w14:textId="697B6A9C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ish specie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FBB2E" w14:textId="79080384" w:rsidR="00302F7E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old form</w:t>
            </w:r>
          </w:p>
          <w:p w14:paraId="49231EC7" w14:textId="3EB5D16B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(fresh vs. frozen)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4AABB" w14:textId="437BE8E5" w:rsidR="00302F7E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Raising claims</w:t>
            </w:r>
          </w:p>
          <w:p w14:paraId="6360A337" w14:textId="222CAE3A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(farm-raised vs. wild-caught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2568A" w14:textId="77777777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Zon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9B0CD" w14:textId="13E58545" w:rsidR="00302F7E" w:rsidRPr="00564D8D" w:rsidRDefault="00302F7E" w:rsidP="005F5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mpling period</w:t>
            </w:r>
          </w:p>
        </w:tc>
      </w:tr>
      <w:tr w:rsidR="00302F7E" w:rsidRPr="00564D8D" w14:paraId="45E0C62F" w14:textId="500084D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8147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4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1A9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CD2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210C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AAA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205B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1FB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5C456" w14:textId="1B492FC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68ED80C8" w14:textId="7579FDF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FC4A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9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054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515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DA3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AD9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5B12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ADDD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ree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0EE0E" w14:textId="61BB76B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3C3CFC56" w14:textId="78897CB4" w:rsidTr="00E05606">
        <w:trPr>
          <w:trHeight w:val="315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664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2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A81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hydrophil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48E0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1855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AE9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7384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71E2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1FBA1" w14:textId="6FC5D02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7B98A160" w14:textId="0E9F1B3E" w:rsidTr="00E05606">
        <w:trPr>
          <w:trHeight w:val="315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9493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1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B3C0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B432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BB16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re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1AB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84F0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B8F6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4E581" w14:textId="12D020B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2A3789D9" w14:textId="5045406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3ECF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1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69AC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crassostrea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C45A5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888C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re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34EB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EE2C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F87B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ree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3C420" w14:textId="5583181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622D99A0" w14:textId="7047AEE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00D0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8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1363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99FF1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9B0B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re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D90B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5D9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6754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DC55D" w14:textId="21410D5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56F8A7D6" w14:textId="7059348F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8CD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3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77F7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736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6518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re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35B1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B5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825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23F7F" w14:textId="57AA9A2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49CD6DB5" w14:textId="6D8AB43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BA13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9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4D17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allosaccharophil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3855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F114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re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7A7B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E5A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962B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alt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F9975" w14:textId="46E89D3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346CE493" w14:textId="261F1FC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A76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4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1BEF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6DBD2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BF0F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056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F3B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840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3F6E2" w14:textId="64E31E2A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56BBB458" w14:textId="7FF2F5CB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9A1A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99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C9EF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AAB1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70E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1A5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410F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BF2B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C67B5" w14:textId="7809286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63D7D766" w14:textId="0AB3411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679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3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E61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30EB1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7611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4591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A7D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A15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46A32" w14:textId="125F7D31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2690E97B" w14:textId="04FAB00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53C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36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A61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9FEB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ED44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2A16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6BEB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E50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07276" w14:textId="745273D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5936811F" w14:textId="6373D1E3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9DA5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4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207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151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5B4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C4A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C5A1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8D2A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1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7D411" w14:textId="1A325A3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7EFEF548" w14:textId="779F91E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4797A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15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F06D" w14:textId="1C149573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8346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279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BE9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AC47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433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C2866" w14:textId="18BCC84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6A9D8A49" w14:textId="4A96ABCB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4D1B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3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EAF1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04CD1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FB5A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Octopu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DB2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0003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717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1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96351" w14:textId="1D5C17C6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2085C62D" w14:textId="4773C25D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EFFF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99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F753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06C7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CE9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uttlefis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B945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398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7D5E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43C82" w14:textId="7108C17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5B9ED57E" w14:textId="3AC20F1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7C4C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4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D422E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0BEFF" w14:textId="77777777" w:rsidR="00302F7E" w:rsidRPr="00E16794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BFFC6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uttlefis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01F2E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8EFCA" w14:textId="77777777" w:rsidR="00302F7E" w:rsidRPr="00E16794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0E8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E1679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979E3" w14:textId="77F22D4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12AAC09F" w14:textId="6955CA7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2B4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5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6EB5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FFDC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79A2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uttlefis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18E2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582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10FD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4F845" w14:textId="20C09241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1810A4A3" w14:textId="3FF53C0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C48B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99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F3E3E" w14:textId="0F6885AD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3CA95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8BD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4D5E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EEA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703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C5433" w14:textId="16B792C5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2A426797" w14:textId="7A06EDD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B7D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4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1768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D7842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B339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65FB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330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BE3E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IX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F0541" w14:textId="1B864A2A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4C682118" w14:textId="64D978A3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CC37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5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30A7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479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9B6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FB6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9E28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101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8 C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5DFF5" w14:textId="09D7E26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6EF64297" w14:textId="449D6C3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A799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3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C14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F2480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81C9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CA6E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45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691D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CFB8D" w14:textId="3A149B2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3F870FD6" w14:textId="325B494F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5985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4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E4D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25A8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7FD6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3FA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AE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C1A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8238D" w14:textId="438FE61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6ED43994" w14:textId="0018DFD9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7501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9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99BC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9744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01E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294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474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5BA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VII.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0329D" w14:textId="027A63B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335323D4" w14:textId="00B2A661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1D9E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4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14590" w14:textId="331443F6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68C91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B55B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337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43A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1659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VIII.C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58338" w14:textId="2C50EE4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22FF2E9A" w14:textId="48A7ED1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4AE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19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0D71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40C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434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AF9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A1C6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0C41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F3FF4" w14:textId="37D2D2F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07B9E168" w14:textId="2E85611D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B7CA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1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AAB3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9FC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ECC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9E0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2ED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2D673" w14:textId="2A4C302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outheast Atlantic Oc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B578C" w14:textId="2DF5550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414FCCCA" w14:textId="588A70A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90E4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8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75C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572F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7C0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C94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E785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C846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tlantic Oc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15604" w14:textId="37CAF56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26739C65" w14:textId="7E1DC7F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040C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99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81CF" w14:textId="6A7A1B40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DBD8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D1A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D88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DFB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3AC3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E54BB" w14:textId="003676A6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41DD91DF" w14:textId="0A5574B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93D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34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6ED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AE8D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3B64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CB4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6F2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072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B1761" w14:textId="4472712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ember 2020</w:t>
            </w:r>
          </w:p>
        </w:tc>
      </w:tr>
      <w:tr w:rsidR="00302F7E" w:rsidRPr="00564D8D" w14:paraId="0F0B07DD" w14:textId="266C8CA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1EEC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1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2462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AE5D2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68F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27C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82F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3C7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Pacific Oc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BAC4B" w14:textId="756CD85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0B36E03D" w14:textId="30ED8EB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9603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99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B08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E5FF3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CCC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511B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6791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5E9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9CC2B" w14:textId="6BB54A2A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35E38922" w14:textId="556A497D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30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6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8E5E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1B05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E86E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128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BC7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82B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21F44" w14:textId="24EB1A21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75D7D1E2" w14:textId="25C6724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0A61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11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41F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C406E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691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985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AA1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A63E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A1FCC" w14:textId="6A563AFA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7AFFB618" w14:textId="0A42BC7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BCF0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4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FA9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519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8180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75E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EAD1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3E4D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3DAAC" w14:textId="0921849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79953BFC" w14:textId="6F28C4F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99F5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B149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D62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1C9E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37E5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982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349F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934A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9E2D9" w14:textId="65E8E47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23BC3356" w14:textId="1E20568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B2C8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6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2C2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D0C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0186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93B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38FC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676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36B21" w14:textId="32922909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22A2E7FA" w14:textId="6D51A9C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A3E6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26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8352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B12A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289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A66C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68B8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B28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6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B1A7F" w14:textId="2C3D1CC1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4037ACF3" w14:textId="066466DD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A14F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2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456C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2B9F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5C54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DE84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70B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DC0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enmark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ACEFA" w14:textId="3F84F3D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2EA03453" w14:textId="03732A7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2B20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3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4A8E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FC6F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1861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10FD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8B65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90E2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tlantic Oc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18C78" w14:textId="6A8ACC1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1D5EFA2A" w14:textId="2BE6C4F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4254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0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7C9F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B33FC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63A0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D764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EC0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8D42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FFF3E" w14:textId="69C400B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21AEAC19" w14:textId="198FC57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FE09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7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F28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DED4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59A5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E965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AF4F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5057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82FB1" w14:textId="1F5C6A7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41436789" w14:textId="586A66A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123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18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0F81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9521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FBCE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0E1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C3A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CDB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FF35A" w14:textId="376C0B2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629F7F1E" w14:textId="0457746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7BC2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5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8EAC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45F6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D2E0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08E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D72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A18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are Adriatic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94971" w14:textId="46F3AC8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11A05E4B" w14:textId="27234C78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970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7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A244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CD7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582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3793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DAD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3362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957F6" w14:textId="0D2FACF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7719A2CF" w14:textId="02F02CF9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0FA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0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C550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7176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9C22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hrim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360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8491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01C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9ED33" w14:textId="790A357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00CC4007" w14:textId="590DA5D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C5E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40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F023" w14:textId="06ECC468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93CC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DF58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hrim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2698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7668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597C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ndian Ocea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FA0DC" w14:textId="17B33FD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245FE95A" w14:textId="35EB18E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0FE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8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BF61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BFE1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5AE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rim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EF94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DFCD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F0F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61415" w14:textId="52A450B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710CA9B6" w14:textId="2ADD20C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7E41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3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D0EC" w14:textId="47CA8F02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CB8A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1DD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hrim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5760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EA11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7F84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F4026" w14:textId="04B8D51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0FEF6E27" w14:textId="158C9AB8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796F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01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5DB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5F7DE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D6F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Praw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CA67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B88B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97C3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83F10" w14:textId="41D2D88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4C0C35EC" w14:textId="13383631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80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1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20A4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C7EC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F790F" w14:textId="7FA6632A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037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7112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AD6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II.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3B8A2" w14:textId="50CA57D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53FAEA28" w14:textId="4E4F1FF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79D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2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84EE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olluscor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6C76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DC1EC" w14:textId="3D33ECA6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530F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4FA8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B013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9AC48" w14:textId="7D998D6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18EB5225" w14:textId="58A31B6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5E36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7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3108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E313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9FFE" w14:textId="05E7F7B3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B1E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EFA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D5AA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.3 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FF334" w14:textId="06D38E21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4B4A83D9" w14:textId="7001B3C1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B25F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58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3ED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olluscor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189F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68EDD" w14:textId="024C3584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38EB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324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0132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9F737" w14:textId="7D00417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7B1B0840" w14:textId="726DB57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0F1C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1FE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BEA9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41D6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954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C1E1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BE2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6C6A7" w14:textId="0DDC0B8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03892F30" w14:textId="4B8FF8C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8BE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816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CCA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8C46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FF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5D3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973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75A08" w14:textId="4DB42FB6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64F424E0" w14:textId="6555D52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E5A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D3D3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3084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71B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ABB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A7C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53A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lbania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EF08B" w14:textId="14972CE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7A4B24EE" w14:textId="0BBEC0E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7A53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9911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FC0A0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D867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CD3A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A07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6B2E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ree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AADBE" w14:textId="06A1DD28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614D1053" w14:textId="3EE80D5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C1F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1CBD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D56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BF7B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BB20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8878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37A7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5A397" w14:textId="0AADEF19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7D64501F" w14:textId="5B71CCE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820B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AB4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4B57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5FE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5502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93A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487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E3C64" w14:textId="4DBA41F6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5A4CE6F9" w14:textId="7DEFA1F0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A82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8BEF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421A3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B64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E67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8A2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621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47DAE" w14:textId="7D8156D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h 2021</w:t>
            </w:r>
          </w:p>
        </w:tc>
      </w:tr>
      <w:tr w:rsidR="00302F7E" w:rsidRPr="00564D8D" w14:paraId="7AFAF706" w14:textId="2BF6620A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C2A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BB6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hydrophil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B717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711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71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747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5CF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BEDC7" w14:textId="65ECE266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006F0760" w14:textId="187DC47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3AC5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3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AB7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CE0B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61A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A1C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B547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3444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69C30" w14:textId="4BB645B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7D9F6204" w14:textId="4902B58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AAE7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D4B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1CD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520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C20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118F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7FC8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BD371" w14:textId="2A9E1F9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0E5F427D" w14:textId="62EB5B2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01C4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9AE2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olluscor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9F5C3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6288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CE7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741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4A65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41352" w14:textId="0F2F3CC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09002EB0" w14:textId="6F36272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65CD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3D2F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0E5C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C0F5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51C6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E695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B051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9C2E4" w14:textId="223B4C0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6804BAF1" w14:textId="3F065AB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C0C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0280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D61A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F35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A4C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B35E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F81D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275DE" w14:textId="57DF6E3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570C42ED" w14:textId="3200B49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4A55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7C2C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7899C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6E63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uttlefis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981F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C12B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5ACA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 VI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DEBAF" w14:textId="319357F8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36FC45F1" w14:textId="76E7940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05EE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B7D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402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B962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BE6F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EC7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86D0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7C41D" w14:textId="7CA29CD5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0E65554E" w14:textId="699B5D1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40D9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0D1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781D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D238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970C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9322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E4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ED296" w14:textId="05678C1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2D9E5453" w14:textId="52F183C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5B5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EA4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A54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60B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F669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F146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AF0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A6256" w14:textId="707734B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21EA982F" w14:textId="247B315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BC6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4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D95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69B00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511E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ying squi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CF95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6C62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21D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FD37C" w14:textId="282F0855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40729510" w14:textId="5100F478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D189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B174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4562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cavia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04F1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9706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A445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C691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722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6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F70D1" w14:textId="2F5F7E6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1145AFE6" w14:textId="6187D7D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535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20F5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1A7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7D2C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A85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09BE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B58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1469A" w14:textId="7D81AB08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3103F310" w14:textId="1BAE4B7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B25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B9EC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6223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B522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6DA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FD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FEE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15BE3" w14:textId="728B3BC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ober 2020</w:t>
            </w:r>
          </w:p>
        </w:tc>
      </w:tr>
      <w:tr w:rsidR="00302F7E" w:rsidRPr="00564D8D" w14:paraId="29B18BC7" w14:textId="4B7ED68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0774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D40D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olluscor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C57D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DFB2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614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5FDF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D64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8C252" w14:textId="62813475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07162DCF" w14:textId="7143B65A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C170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D2BA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1A9D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ACE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CBC9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D08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B52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7907B" w14:textId="11C64D6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0D5AFBDB" w14:textId="162EAD3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802F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784DD" w14:textId="470BA886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144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140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2274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92EC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532C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77AA9" w14:textId="7F93A37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06F3E9F3" w14:textId="74E965E8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CAD1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83AF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152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884C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159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93F3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F64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celand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75E2E" w14:textId="5DF3A1B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60715F6C" w14:textId="04E4EFF1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2BD3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C96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crassostrea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ABD0C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464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usse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C189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29E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577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5B33C" w14:textId="668ECE7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0</w:t>
            </w:r>
          </w:p>
        </w:tc>
      </w:tr>
      <w:tr w:rsidR="00302F7E" w:rsidRPr="00564D8D" w14:paraId="4A43E3F1" w14:textId="6A49F7F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A15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8E1D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D07E4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4894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usse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40FC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E706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00B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pai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A792D" w14:textId="0F93191A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2E2AD0B6" w14:textId="36C780E6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C6A4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5AB1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crassostrea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24D6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0486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6650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F37B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9C79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8D152" w14:textId="1936AF9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70B96EDD" w14:textId="4D73017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59C7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5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BD4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09A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E9EB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CACA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83D0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A6F3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D1C49" w14:textId="61FA458F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7CAEEBC7" w14:textId="2202EA5F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F04F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ECBD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F4CA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C701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42E7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67EF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1A25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60DC9" w14:textId="594B70C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ember 2020</w:t>
            </w:r>
          </w:p>
        </w:tc>
      </w:tr>
      <w:tr w:rsidR="00302F7E" w:rsidRPr="00564D8D" w14:paraId="18642BB8" w14:textId="68ABB89A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264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7A4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000D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D68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CEF4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8ED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62346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D5CAF5" w14:textId="3E31E5A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nuary 2021</w:t>
            </w:r>
          </w:p>
        </w:tc>
      </w:tr>
      <w:tr w:rsidR="00302F7E" w:rsidRPr="00564D8D" w14:paraId="689BBC5D" w14:textId="0AD7D8C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DEBE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0411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allosaccharophil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D8AA3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580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8D1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479B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1AD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3C726" w14:textId="1B44C27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ril 2021</w:t>
            </w:r>
          </w:p>
        </w:tc>
      </w:tr>
      <w:tr w:rsidR="00302F7E" w:rsidRPr="00564D8D" w14:paraId="45949D20" w14:textId="471BBE8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62B3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4478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bivalvium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9C803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E21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m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A09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BF3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5518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8B342" w14:textId="37E6086E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658BE855" w14:textId="61B1B4A1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B7C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24CD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BADE7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B34C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hrim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C46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E60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563A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B7387" w14:textId="0EDE47B2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ly 2020</w:t>
            </w:r>
          </w:p>
        </w:tc>
      </w:tr>
      <w:tr w:rsidR="00302F7E" w:rsidRPr="00564D8D" w14:paraId="76E76C9A" w14:textId="2A3C099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D04B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68F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8F9E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2BF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Praw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B31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EA6D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204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cuador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8AFF5" w14:textId="0071221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gust 2020</w:t>
            </w:r>
          </w:p>
        </w:tc>
      </w:tr>
      <w:tr w:rsidR="00302F7E" w:rsidRPr="00564D8D" w14:paraId="70313637" w14:textId="6B933C7E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E593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163D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F957B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64E1" w14:textId="63ACBEF0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8D36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1AFD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48EA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49C99" w14:textId="0F35056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uary 2021</w:t>
            </w:r>
          </w:p>
        </w:tc>
      </w:tr>
      <w:tr w:rsidR="00302F7E" w:rsidRPr="00564D8D" w14:paraId="02FEAD98" w14:textId="1C783F93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9D9D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7ACC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veronii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B4E2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28A3C" w14:textId="47AB79BB" w:rsidR="00302F7E" w:rsidRPr="00564D8D" w:rsidRDefault="00E05606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Langoustin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E5A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ozen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F366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7741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BA166" w14:textId="001CF360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tember 2020</w:t>
            </w:r>
          </w:p>
        </w:tc>
      </w:tr>
      <w:tr w:rsidR="00302F7E" w:rsidRPr="00564D8D" w14:paraId="29472FC0" w14:textId="40DBAC5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65C0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B6F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AE7F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F2CE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9F6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559A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D6C0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Ital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F1065" w14:textId="71B15644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02CA1F41" w14:textId="2DD4D287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AA5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6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EAC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8C07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C3A3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526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C6F1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E980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D44BB" w14:textId="3B477397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46862E99" w14:textId="2462A2E9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DBFA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7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D541D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0B81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36F9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Cod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21B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002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D2CA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08A7A" w14:textId="3F2A424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17DBB16D" w14:textId="509D4F3F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6851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7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B9C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7F386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036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F78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00A72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978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61780" w14:textId="533E1A4D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449F91D4" w14:textId="24F06DC2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254B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77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92AE7" w14:textId="1235D98A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Aeromonas </w:t>
            </w:r>
            <w:r w:rsidRPr="00E16794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ivipollensi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FB6C2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31E5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Musse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14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AA40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3311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2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F604D" w14:textId="1083DAC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693CB21C" w14:textId="010E45FD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549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3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D3319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E3008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576C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ea bas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9876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6A9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1D31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Greec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FB07D" w14:textId="2D6C15B3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48F21BBD" w14:textId="58425A04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9CD5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5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65A8B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C5039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90B8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2BFE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8F1A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AE9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1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4300C" w14:textId="268949F9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  <w:tr w:rsidR="00302F7E" w:rsidRPr="00564D8D" w14:paraId="3AC86211" w14:textId="5E33FD65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EEF70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9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463FE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salmonicid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CEBF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5B474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chovy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AFC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CB6B7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ld-caugh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A7E9F" w14:textId="03A28278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O 37.1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CFF02" w14:textId="7BE7960B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e 2021</w:t>
            </w:r>
          </w:p>
        </w:tc>
      </w:tr>
      <w:tr w:rsidR="00302F7E" w:rsidRPr="00564D8D" w14:paraId="2689EA32" w14:textId="3B1FB81C" w:rsidTr="00E05606">
        <w:trPr>
          <w:trHeight w:val="300"/>
        </w:trPr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0AE1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164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385F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Aeromonas med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47E2A" w14:textId="77777777" w:rsidR="00302F7E" w:rsidRPr="00564D8D" w:rsidRDefault="00302F7E" w:rsidP="00302F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8C93A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Salm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CAA35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es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AA1EC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Farm-raised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BF83" w14:textId="77777777" w:rsidR="00302F7E" w:rsidRPr="00564D8D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564D8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Norwa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E6CF7B" w14:textId="7E7413DC" w:rsidR="00302F7E" w:rsidRPr="00302F7E" w:rsidRDefault="00302F7E" w:rsidP="0030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02F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y 2021</w:t>
            </w:r>
          </w:p>
        </w:tc>
      </w:tr>
    </w:tbl>
    <w:p w14:paraId="3928EA96" w14:textId="77777777" w:rsidR="00564D8D" w:rsidRDefault="00564D8D"/>
    <w:sectPr w:rsidR="00564D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8D"/>
    <w:rsid w:val="000A7E46"/>
    <w:rsid w:val="000D34A3"/>
    <w:rsid w:val="002F09F4"/>
    <w:rsid w:val="00302F7E"/>
    <w:rsid w:val="003629A7"/>
    <w:rsid w:val="0049246F"/>
    <w:rsid w:val="004C0674"/>
    <w:rsid w:val="00564D8D"/>
    <w:rsid w:val="005F58CC"/>
    <w:rsid w:val="006E003E"/>
    <w:rsid w:val="00747FAC"/>
    <w:rsid w:val="00855B6A"/>
    <w:rsid w:val="00C50E4E"/>
    <w:rsid w:val="00E05606"/>
    <w:rsid w:val="00E16732"/>
    <w:rsid w:val="00E16794"/>
    <w:rsid w:val="00F3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1529B"/>
  <w15:chartTrackingRefBased/>
  <w15:docId w15:val="{BC5273B3-20C7-4A11-9647-7C72FE59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64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4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4D8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4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4D8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4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4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4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4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4D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4D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4D8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4D8D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4D8D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4D8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4D8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4D8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4D8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4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64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4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4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4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4D8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64D8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64D8D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4D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4D8D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64D8D"/>
    <w:rPr>
      <w:b/>
      <w:bCs/>
      <w:smallCaps/>
      <w:color w:val="2E74B5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564D8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4D8D"/>
    <w:rPr>
      <w:color w:val="954F72"/>
      <w:u w:val="single"/>
    </w:rPr>
  </w:style>
  <w:style w:type="paragraph" w:customStyle="1" w:styleId="msonormal0">
    <w:name w:val="msonormal"/>
    <w:basedOn w:val="Normale"/>
    <w:rsid w:val="00564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66">
    <w:name w:val="xl66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7">
    <w:name w:val="xl67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68">
    <w:name w:val="xl68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69">
    <w:name w:val="xl69"/>
    <w:basedOn w:val="Normale"/>
    <w:rsid w:val="00564D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it-IT"/>
      <w14:ligatures w14:val="none"/>
    </w:rPr>
  </w:style>
  <w:style w:type="paragraph" w:customStyle="1" w:styleId="xl71">
    <w:name w:val="xl71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2">
    <w:name w:val="xl72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3">
    <w:name w:val="xl73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4">
    <w:name w:val="xl74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5">
    <w:name w:val="xl75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6">
    <w:name w:val="xl76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  <w:lang w:eastAsia="it-IT"/>
      <w14:ligatures w14:val="none"/>
    </w:rPr>
  </w:style>
  <w:style w:type="paragraph" w:customStyle="1" w:styleId="xl77">
    <w:name w:val="xl77"/>
    <w:basedOn w:val="Normale"/>
    <w:rsid w:val="00564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8">
    <w:name w:val="xl78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79">
    <w:name w:val="xl79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0">
    <w:name w:val="xl80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1">
    <w:name w:val="xl81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paragraph" w:customStyle="1" w:styleId="xl82">
    <w:name w:val="xl82"/>
    <w:basedOn w:val="Normale"/>
    <w:rsid w:val="00564D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C06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C067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067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06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93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8</Words>
  <Characters>6715</Characters>
  <Application>Microsoft Office Word</Application>
  <DocSecurity>0</DocSecurity>
  <Lines>55</Lines>
  <Paragraphs>15</Paragraphs>
  <ScaleCrop>false</ScaleCrop>
  <Company>IZSUM</Company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lbini</dc:creator>
  <cp:keywords/>
  <dc:description/>
  <cp:lastModifiedBy>Francesca Romana Massacci</cp:lastModifiedBy>
  <cp:revision>2</cp:revision>
  <dcterms:created xsi:type="dcterms:W3CDTF">2025-11-24T12:16:00Z</dcterms:created>
  <dcterms:modified xsi:type="dcterms:W3CDTF">2025-11-24T12:16:00Z</dcterms:modified>
</cp:coreProperties>
</file>